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Table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S</w:t>
      </w:r>
      <w:r>
        <w:rPr>
          <w:rFonts w:ascii="Times New Roman" w:hAnsi="Times New Roman" w:cs="Times New Roman"/>
          <w:i/>
          <w:iCs/>
          <w:sz w:val="20"/>
          <w:szCs w:val="20"/>
        </w:rPr>
        <w:t>1</w:t>
      </w:r>
      <w:r>
        <w:rPr>
          <w:rFonts w:hint="eastAsia"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list of 7</w:t>
      </w:r>
      <w:r>
        <w:rPr>
          <w:rFonts w:hint="eastAsia" w:ascii="Times New Roman" w:hAnsi="Times New Roman" w:cs="Times New Roman"/>
          <w:sz w:val="20"/>
          <w:szCs w:val="20"/>
        </w:rPr>
        <w:t>5</w:t>
      </w:r>
      <w:r>
        <w:rPr>
          <w:rFonts w:ascii="Times New Roman" w:hAnsi="Times New Roman" w:cs="Times New Roman"/>
          <w:sz w:val="20"/>
          <w:szCs w:val="20"/>
        </w:rPr>
        <w:t xml:space="preserve"> disorders</w:t>
      </w:r>
      <w:r>
        <w:rPr>
          <w:rFonts w:hint="eastAsia" w:ascii="Times New Roman" w:hAnsi="Times New Roman" w:cs="Times New Roman"/>
          <w:sz w:val="20"/>
          <w:szCs w:val="20"/>
        </w:rPr>
        <w:t xml:space="preserve"> and gen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included in NBGS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4"/>
        <w:gridCol w:w="4793"/>
        <w:gridCol w:w="315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.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seases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67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BS screened disorders</w:t>
            </w:r>
          </w:p>
        </w:tc>
        <w:tc>
          <w:tcPr>
            <w:tcW w:w="3155" w:type="dxa"/>
          </w:tcPr>
          <w:p>
            <w:pPr>
              <w:ind w:firstLine="1104" w:firstLineChars="550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Ge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4793" w:type="dxa"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thylmalonic aciduria, MM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MA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MAB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MUT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MADHC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MACHC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LMBRD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BCD4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CFC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pionic acidemia, P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CC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CC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lutaric acidemia I, GA1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C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olocarboxylase synthetase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L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iotinidase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T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-Hydroxy-3-Methylglutaryl-CoA Lyase deficiency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MGCL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MGC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-Hydroxy-3-Methylglutaryl-Co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synthase-2 deficiency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MGCS2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MGCS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sovaleric acidemia, IV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V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-Methylcrotonyl-coenzyme A carboxylase deficiency, MCC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CCC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CCC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lonyl-CoA decarboxylase deficiency, MCD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LYC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-methylglutaconic aciduria type I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GCA1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shd w:val="clear" w:color="auto" w:fill="FFFFFF"/>
              </w:rPr>
              <w:t>AU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Ethylmalonic encephalopathy, EE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HE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4793" w:type="dxa"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aple syrup urine disease, MSU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CKDH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CKDHB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BT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4793" w:type="dxa"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Tyrosinemi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AH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AT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4793" w:type="dxa"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phenylalaninemia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P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PAH 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CBD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TS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QDPR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CH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P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4793" w:type="dxa"/>
            <w:vAlign w:val="center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homocysteinemia, H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 xml:space="preserve">CBS 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THFR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TRR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T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ketotic hyperglycinemia, NKH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LD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Hypermethioninemia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-MET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AT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rgininemi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RG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rgininosuccinic aciduria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AS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S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bamoyl phosphate syntetase I deficiency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PS1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P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nithine transcarbamylase deficiency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TC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trullinemia type Ⅰ, CTLN1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SS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itrin deficiency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LC25A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yperornithinemia-hyperammonemia-homocitrullinemia syndrome, HHHS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LC25A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Ornithine aminotransferase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O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ery long-chain acyl-CoA dehydrogenase deficiency, VLCA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ADV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Long-chain 3-hydroxyl-CoA dehydrogenase deficiency, LCHA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ADH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ADH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ort chain 3-hydroxyacyl-CoA dehydrogenase deficiency, SCHAD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A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dium chain acyl-CoA dehydrogenase deficiency, MCAD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AD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hort-chain acyl-CoA dehydrogenase deficiency, SCAD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A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lutaric acidemia II, GA2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F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FB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ETFD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eta-ketothiolase deficiency, BK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A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nitine palmitoyltransferase II deficiency, CPTII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P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imary carnitine deficiency, PC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LC22A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nitine palmitoyltransferase I deficiency, CPT1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PT1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nitine-acylcarnitine translocase deficiency, CACT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LC25A2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2-methylbutyryl-CoA dehydrogenase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CADS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lucose-6-phosphate dehydrogenase deficiency, G6P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6P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nital Hypothyroidism, CH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AX8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HR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HRB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SHB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SHR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G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TPO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UOXA2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UOX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on-syndromic hearing loss, NSHL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JB2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JB3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LC26A4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T-RNR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T-T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67" w:type="dxa"/>
            <w:gridSpan w:val="2"/>
          </w:tcPr>
          <w:p>
            <w:pP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on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C</w:t>
            </w:r>
            <w:r>
              <w:rPr>
                <w:rFonts w:hint="eastAsia" w:ascii="Times New Roman" w:hAnsi="Times New Roman" w:cs="Times New Roman"/>
                <w:b/>
                <w:bCs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BS screened disorders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-acetylglutamate synthase deficiency, NAGS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AG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lycogen storage disease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S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6PC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LC37A4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GL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YG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lactosemi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LT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LK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reditary fructose intolerance, HFI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LDO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-linked adrenoleukodystrophy, X-AL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BC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ucopolysaccharidosis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PS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DU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DS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ALNS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AGLU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rabbe Disease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KRB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sz w:val="20"/>
                <w:szCs w:val="20"/>
              </w:rPr>
              <w:t>GAL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aucher disease, G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B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Fabry disease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L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Niemann-Pick disease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PC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NPC2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MPD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Beta-thalassemi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B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2" w:hRule="atLeast"/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emophilia B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B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Growth hormone deficiency, GH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H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GHRH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Vitamin D-dependent rickets,VDDR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YP27B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VD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-linked dominant hypophosphatemia, XLH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artilage-hair hypoplasia, CHH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MR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pinal muscular atrophy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M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SMN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rigler-najjar syndrome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N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UGT1A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Progressive familial intrahepatic cholestasis, PFIC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TP8B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BCB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lms tumor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T1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WT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etinoblastoma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RB1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B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itochondrial encephalomyopathy, lactic acidosis and stroke-like episodes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MELAS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T-TL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MT-ND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evere combined immune deficiency, SCI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DA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L2RG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IL7R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JAK3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AG1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RAG2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CL11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lson Disease,WD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TP7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nital bile acid synthesis defect type 1, CBAS1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HSD3B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6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-linked immunodysregulation, polyendocrinopathy, and enteropathy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IPEX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FOXP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-linked dominant hypophosphatemic rickets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HEX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-linked recessive chronic granulomatous disease, CGD X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CYB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X-linked agammaglobulinemia, XL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BT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Wiskott-Aldrich syndrome, WAS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W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Dihydropyrimidine dehydrogenase deficiency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DPY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iopurine toxicity,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PM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MT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DT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4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Congenial disorders of glycosylation, CDG1A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PMM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74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4793" w:type="dxa"/>
          </w:tcPr>
          <w:p>
            <w:pPr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bookmarkStart w:id="0" w:name="OLE_LINK8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itosterolemia</w:t>
            </w:r>
            <w:bookmarkEnd w:id="0"/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STSL</w:t>
            </w:r>
          </w:p>
        </w:tc>
        <w:tc>
          <w:tcPr>
            <w:tcW w:w="3155" w:type="dxa"/>
          </w:tcPr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BCG5</w:t>
            </w:r>
          </w:p>
          <w:p>
            <w:pP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kern w:val="0"/>
                <w:sz w:val="20"/>
                <w:szCs w:val="20"/>
              </w:rPr>
              <w:t>ABCG8</w:t>
            </w:r>
          </w:p>
        </w:tc>
      </w:tr>
    </w:tbl>
    <w:p/>
    <w:p>
      <w:r>
        <w:br w:type="page"/>
      </w:r>
    </w:p>
    <w:p>
      <w:pPr>
        <w:spacing w:line="360" w:lineRule="auto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Table S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2</w:t>
      </w:r>
      <w:r>
        <w:rPr>
          <w:rFonts w:ascii="Times New Roman" w:hAnsi="Times New Roman" w:cs="Times New Roman"/>
          <w:i/>
          <w:i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The descriptions of online bioinformatic tools and database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nline Bioinformatic Tools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Websit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bSNP</w:t>
            </w:r>
          </w:p>
        </w:tc>
        <w:tc>
          <w:tcPr>
            <w:tcW w:w="426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www.ncbi.nlm.nih.gov/sn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000 Genome Project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browser.1000genomes.o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AC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exac.broadinstitute.org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MIM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www.omim.o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linVar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i/>
                <w:iCs/>
              </w:rPr>
              <w:fldChar w:fldCharType="begin"/>
            </w:r>
            <w:r>
              <w:rPr>
                <w:i/>
                <w:iCs/>
              </w:rPr>
              <w:instrText xml:space="preserve"> HYPERLINK "http://www.ncbi.nlm.nih.gov/clinvar" </w:instrText>
            </w:r>
            <w:r>
              <w:rPr>
                <w:i/>
                <w:iCs/>
              </w:rPr>
              <w:fldChar w:fldCharType="separate"/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www.ncbi.nlm.nih.gov/clinva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 Gene Mutation Database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www.hgmd.o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sift.jcvi.o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tationTaster 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www.mutationtaster.or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lyPhen-2</w:t>
            </w:r>
          </w:p>
        </w:tc>
        <w:tc>
          <w:tcPr>
            <w:tcW w:w="426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genetics.bwh.harvard.edu/pph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VEAN</w:t>
            </w:r>
          </w:p>
        </w:tc>
        <w:tc>
          <w:tcPr>
            <w:tcW w:w="426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tp://provean.jcvi.org/index.php</w:t>
            </w:r>
          </w:p>
        </w:tc>
      </w:tr>
    </w:tbl>
    <w:p/>
    <w:p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br w:type="page"/>
      </w:r>
      <w:bookmarkStart w:id="2" w:name="_GoBack"/>
      <w:bookmarkEnd w:id="2"/>
    </w:p>
    <w:p/>
    <w:p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i/>
          <w:sz w:val="20"/>
          <w:szCs w:val="20"/>
        </w:rPr>
        <w:t xml:space="preserve">Table </w:t>
      </w:r>
      <w:r>
        <w:rPr>
          <w:rFonts w:ascii="Times New Roman" w:hAnsi="Times New Roman" w:cs="Times New Roman"/>
          <w:i/>
          <w:sz w:val="20"/>
          <w:szCs w:val="20"/>
        </w:rPr>
        <w:t>S</w:t>
      </w:r>
      <w:r>
        <w:rPr>
          <w:rFonts w:hint="eastAsia" w:ascii="Times New Roman" w:hAnsi="Times New Roman" w:cs="Times New Roman"/>
          <w:i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The positiv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detection </w:t>
      </w:r>
      <w:r>
        <w:rPr>
          <w:rFonts w:hint="eastAsia" w:ascii="Times New Roman" w:hAnsi="Times New Roman" w:cs="Times New Roman"/>
          <w:sz w:val="20"/>
          <w:szCs w:val="20"/>
        </w:rPr>
        <w:t xml:space="preserve">rates of </w:t>
      </w:r>
      <w:r>
        <w:rPr>
          <w:rFonts w:hint="eastAsia" w:ascii="Times New Roman" w:hAnsi="Times New Roman" w:cs="Times New Roman"/>
          <w:i/>
          <w:sz w:val="20"/>
          <w:szCs w:val="20"/>
        </w:rPr>
        <w:t>PAH</w:t>
      </w:r>
      <w:r>
        <w:rPr>
          <w:rFonts w:hint="eastAsia" w:ascii="Times New Roman" w:hAnsi="Times New Roman" w:cs="Times New Roman"/>
          <w:sz w:val="20"/>
          <w:szCs w:val="20"/>
        </w:rPr>
        <w:t xml:space="preserve"> variants of different regions</w:t>
      </w:r>
    </w:p>
    <w:tbl>
      <w:tblPr>
        <w:tblStyle w:val="5"/>
        <w:tblW w:w="14246" w:type="dxa"/>
        <w:jc w:val="center"/>
        <w:tblCellSpacing w:w="0" w:type="dxa"/>
        <w:tblBorders>
          <w:top w:val="double" w:color="auto" w:sz="4" w:space="0"/>
          <w:left w:val="none" w:color="auto" w:sz="0" w:space="0"/>
          <w:bottom w:val="double" w:color="auto" w:sz="4" w:space="0"/>
          <w:right w:val="none" w:color="auto" w:sz="0" w:space="0"/>
          <w:insideH w:val="single" w:color="000000" w:sz="4" w:space="0"/>
          <w:insideV w:val="single" w:color="FFFFFF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6"/>
        <w:gridCol w:w="12320"/>
      </w:tblGrid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000000" w:sz="4" w:space="0"/>
            <w:insideV w:val="single" w:color="FFFFF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4" w:hRule="atLeast"/>
          <w:tblCellSpacing w:w="0" w:type="dxa"/>
          <w:jc w:val="center"/>
        </w:trPr>
        <w:tc>
          <w:tcPr>
            <w:tcW w:w="1926" w:type="dxa"/>
            <w:tcBorders>
              <w:top w:val="double" w:color="auto" w:sz="4" w:space="0"/>
              <w:bottom w:val="double" w:color="auto" w:sz="4" w:space="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Region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320" w:type="dxa"/>
            <w:tcBorders>
              <w:top w:val="double" w:color="auto" w:sz="4" w:space="0"/>
              <w:bottom w:val="double" w:color="auto" w:sz="4" w:space="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PAH</w:t>
            </w: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 gene variants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000000" w:sz="4" w:space="0"/>
            <w:insideV w:val="single" w:color="FFFFF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6" w:hRule="atLeast"/>
          <w:tblCellSpacing w:w="0" w:type="dxa"/>
          <w:jc w:val="center"/>
        </w:trPr>
        <w:tc>
          <w:tcPr>
            <w:tcW w:w="1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ntral China (0)</w:t>
            </w:r>
          </w:p>
        </w:tc>
        <w:tc>
          <w:tcPr>
            <w:tcW w:w="12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000000" w:sz="4" w:space="0"/>
            <w:insideV w:val="single" w:color="FFFFF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8" w:hRule="atLeast"/>
          <w:tblCellSpacing w:w="0" w:type="dxa"/>
          <w:jc w:val="center"/>
        </w:trPr>
        <w:tc>
          <w:tcPr>
            <w:tcW w:w="1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East China 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9.7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c.727C&gt;T (2.43), c.898G&gt;T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2.43), c.158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2.43), c.157C&gt;T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2.43)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000000" w:sz="4" w:space="0"/>
            <w:insideV w:val="single" w:color="FFFFF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0" w:hRule="atLeast"/>
          <w:tblCellSpacing w:w="0" w:type="dxa"/>
          <w:jc w:val="center"/>
        </w:trPr>
        <w:tc>
          <w:tcPr>
            <w:tcW w:w="1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rth China 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17.52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c.158G&gt;A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2.19), c.782G&gt;A (1.46), c.1238G&gt;C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1.46)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c.728G&gt;A (1.46), c.1262T&gt;C (0.73), c.755G&gt;A (0.73), c.688G&gt;A (0.73), c.1197A&gt;T (0.73), c.194T&gt;G (0.73), c.510T&gt;A (0.73),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c.1315+6T&gt;A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, c.1316-2A&gt;C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, c.827T&gt;A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, c.212G&gt;A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, c.442-1G&gt;A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, c.694C&gt;T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, c.842+2T&gt;A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, c.516G&gt;T</w:t>
            </w:r>
            <w:r>
              <w:rPr>
                <w:rFonts w:hint="eastAsia" w:ascii="Times New Roman" w:hAnsi="Times New Roman" w:eastAsia="等线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kern w:val="24"/>
                <w:sz w:val="20"/>
                <w:szCs w:val="20"/>
              </w:rPr>
              <w:t>(0.73)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000000" w:sz="4" w:space="0"/>
            <w:insideV w:val="single" w:color="FFFFF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90" w:hRule="atLeast"/>
          <w:tblCellSpacing w:w="0" w:type="dxa"/>
          <w:jc w:val="center"/>
        </w:trPr>
        <w:tc>
          <w:tcPr>
            <w:tcW w:w="1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orthwest 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.27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c.898G&gt;T (1.38), c.464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38), c.311C&gt;A (1.38), c.1316-1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38), c.688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38), c.158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38)</w:t>
            </w: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000000" w:sz="4" w:space="0"/>
            <w:insideV w:val="single" w:color="FFFFF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1" w:hRule="atLeast"/>
          <w:tblCellSpacing w:w="0" w:type="dxa"/>
          <w:jc w:val="center"/>
        </w:trPr>
        <w:tc>
          <w:tcPr>
            <w:tcW w:w="1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uth China (0)</w:t>
            </w:r>
          </w:p>
        </w:tc>
        <w:tc>
          <w:tcPr>
            <w:tcW w:w="12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>
        <w:tblPrEx>
          <w:tblBorders>
            <w:top w:val="double" w:color="auto" w:sz="4" w:space="0"/>
            <w:left w:val="none" w:color="auto" w:sz="0" w:space="0"/>
            <w:bottom w:val="double" w:color="auto" w:sz="4" w:space="0"/>
            <w:right w:val="none" w:color="auto" w:sz="0" w:space="0"/>
            <w:insideH w:val="single" w:color="000000" w:sz="4" w:space="0"/>
            <w:insideV w:val="single" w:color="FFFFFF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19" w:hRule="atLeast"/>
          <w:tblCellSpacing w:w="0" w:type="dxa"/>
          <w:jc w:val="center"/>
        </w:trPr>
        <w:tc>
          <w:tcPr>
            <w:tcW w:w="1926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="100" w:after="10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Southwest (</w:t>
            </w:r>
            <w:r>
              <w:rPr>
                <w:rFonts w:hint="eastAsia" w:ascii="Times New Roman" w:hAnsi="Times New Roman"/>
                <w:color w:val="000000"/>
                <w:sz w:val="20"/>
                <w:szCs w:val="20"/>
              </w:rPr>
              <w:t>8.1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320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>
            <w:pPr>
              <w:pStyle w:val="4"/>
              <w:widowControl/>
              <w:spacing w:beforeAutospacing="0" w:afterAutospacing="0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c.516G&gt;T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3.07)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c.1174T&gt;A (1.02), c.532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02), c.728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02), c.722del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02), c.755G&gt;A</w:t>
            </w:r>
            <w:r>
              <w:rPr>
                <w:rFonts w:hint="eastAsia" w:ascii="Times New Roman" w:hAnsi="Times New Roman" w:eastAsia="等线"/>
                <w:color w:val="000000"/>
                <w:kern w:val="24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等线"/>
                <w:color w:val="000000"/>
                <w:kern w:val="24"/>
                <w:sz w:val="20"/>
                <w:szCs w:val="20"/>
              </w:rPr>
              <w:t>(1.02)</w:t>
            </w:r>
          </w:p>
        </w:tc>
      </w:tr>
    </w:tbl>
    <w:p>
      <w:pPr>
        <w:ind w:firstLine="400" w:firstLineChars="200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The ratio unit </w:t>
      </w:r>
      <w:r>
        <w:rPr>
          <w:rFonts w:ascii="Times New Roman" w:hAnsi="Times New Roman" w:cs="Times New Roman"/>
          <w:sz w:val="20"/>
          <w:szCs w:val="20"/>
        </w:rPr>
        <w:t>was</w:t>
      </w:r>
      <w:r>
        <w:rPr>
          <w:rFonts w:hint="eastAsia" w:ascii="Times New Roman" w:hAnsi="Times New Roman" w:cs="Times New Roman"/>
          <w:sz w:val="20"/>
          <w:szCs w:val="20"/>
        </w:rPr>
        <w:t xml:space="preserve"> 1 in 10,000.</w:t>
      </w:r>
    </w:p>
    <w:p>
      <w:pPr>
        <w:widowControl/>
        <w:jc w:val="left"/>
        <w:rPr>
          <w:rFonts w:ascii="Times New Roman" w:hAnsi="Times New Roman" w:cs="Times New Roman"/>
          <w:i/>
          <w:iCs/>
          <w:sz w:val="20"/>
          <w:szCs w:val="20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Table S4. </w:t>
      </w:r>
      <w:r>
        <w:rPr>
          <w:rFonts w:ascii="Times New Roman" w:hAnsi="Times New Roman" w:cs="Times New Roman"/>
          <w:sz w:val="20"/>
          <w:szCs w:val="20"/>
        </w:rPr>
        <w:t>The data of birth weight and gestational age</w:t>
      </w:r>
      <w:r>
        <w:rPr>
          <w:rFonts w:hint="eastAsia" w:ascii="Times New Roman" w:hAnsi="Times New Roman" w:cs="Times New Roman"/>
          <w:sz w:val="20"/>
          <w:szCs w:val="20"/>
        </w:rPr>
        <w:t xml:space="preserve"> of different regions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4"/>
        <w:gridCol w:w="3094"/>
        <w:gridCol w:w="26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shd w:val="clear" w:color="auto" w:fill="E2EFDA" w:themeFill="accent6" w:themeFillTint="32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st China of detection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der 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1056 (51.3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1004 (48.7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known: </w:t>
            </w:r>
            <w:bookmarkStart w:id="1" w:name="OLE_LINK1"/>
            <w:r>
              <w:rPr>
                <w:rFonts w:ascii="Times New Roman" w:hAnsi="Times New Roman" w:cs="Times New Roman"/>
                <w:sz w:val="20"/>
                <w:szCs w:val="20"/>
              </w:rPr>
              <w:t>0 (0.00%)</w:t>
            </w:r>
            <w:bookmarkEnd w:id="1"/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 xml:space="preserve"> 3,333.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4.54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am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32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21 (1.02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1885 (91.5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,000g: 108 (5.24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46 (2.23%)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9.07±1.03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.14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42 (2.04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2016 (97.86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0 (0.0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2 (0.10%)</w:t>
            </w:r>
          </w:p>
        </w:tc>
        <w:tc>
          <w:tcPr>
            <w:tcW w:w="3094" w:type="dxa"/>
            <w:shd w:val="clear" w:color="auto" w:fill="E2EFDA" w:themeFill="accent6" w:themeFillTint="32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ast China of incidence and carriers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294 (51.31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279 (48.69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320.40±416.16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30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3 (0.52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539 (94.07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,000g: 30 (5.24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1 (0.17%)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9.08±1.03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.14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8 (1.4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565 (98.6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0 (0.0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</w:tc>
        <w:tc>
          <w:tcPr>
            <w:tcW w:w="2608" w:type="dxa"/>
            <w:shd w:val="clear" w:color="auto" w:fill="E2EFDA" w:themeFill="accent6" w:themeFillTint="32"/>
          </w:tcPr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East China of 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DUOX2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rriers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48 (59.26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33 (40.74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382.72±452.62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43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1 (1.23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73 (90.12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,000g: 7 (8.64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  <w:p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9.04±1.08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.14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1 (1.23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80 (98.77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0 (0.0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shd w:val="clear" w:color="auto" w:fill="FEF2CC" w:themeFill="accent4" w:themeFillTint="32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we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detection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19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52.45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17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7.41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5 (0.14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308.85±521.16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108 (2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34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4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4,000g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1 (0.03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9.36±1.75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.57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2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336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2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28 (0.77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2 (0.06%)</w:t>
            </w:r>
          </w:p>
        </w:tc>
        <w:tc>
          <w:tcPr>
            <w:tcW w:w="3094" w:type="dxa"/>
            <w:shd w:val="clear" w:color="auto" w:fill="FEF2CC" w:themeFill="accent4" w:themeFillTint="32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orthwes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incidence and carriers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480 (54.05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406 (45.72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2 (0.23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308.94±521.05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34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31 (3.49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837 (94.26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,000g: 20 (2.25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9.34±2.07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.71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54 (6.08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824 (92.79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9 (1.01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1 (0.11%)</w:t>
            </w:r>
          </w:p>
        </w:tc>
        <w:tc>
          <w:tcPr>
            <w:tcW w:w="2608" w:type="dxa"/>
            <w:shd w:val="clear" w:color="auto" w:fill="FEF2CC" w:themeFill="accent4" w:themeFillTint="32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rthwe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r>
              <w:rPr>
                <w:rFonts w:hint="eastAsia" w:ascii="Times New Roman" w:hAnsi="Times New Roman" w:cs="Times New Roman"/>
                <w:b/>
                <w:i/>
                <w:iCs/>
                <w:sz w:val="20"/>
                <w:szCs w:val="20"/>
              </w:rPr>
              <w:t>PAH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rriers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74 (54.41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62 (45.59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305.84±513.13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362.5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3 (2.21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130 (95.59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,000g: 3 (2.21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9.45±1.79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.71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8 (5.88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124 (91.18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4 (2.94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shd w:val="clear" w:color="auto" w:fill="DEEBF6" w:themeFill="accent1" w:themeFillTint="32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we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detection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2.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5 (0.10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234.91±426.53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.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,500-4,000g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gt;4,000g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3.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11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8.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±1.3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37 weeks: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4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4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3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7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3 (0.06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10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2.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3094" w:type="dxa"/>
            <w:shd w:val="clear" w:color="auto" w:fill="DEEBF6" w:themeFill="accent1" w:themeFillTint="32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outhwest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f incidence and carriers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804 (53.89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687 (46.05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1 (0.07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238.59±429.65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25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51 (3.42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1365 (91.49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,000g: 49 (3.28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27 (1.81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8.95±1.37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68 (4.56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1392 (93.3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0 (0.0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32 (2.14%)</w:t>
            </w:r>
          </w:p>
        </w:tc>
        <w:tc>
          <w:tcPr>
            <w:tcW w:w="2608" w:type="dxa"/>
            <w:shd w:val="clear" w:color="auto" w:fill="DEEBF6" w:themeFill="accent1" w:themeFillTint="32"/>
          </w:tcPr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uthwes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</w:t>
            </w:r>
            <w:r>
              <w:rPr>
                <w:rFonts w:hint="eastAsia" w:ascii="Times New Roman" w:hAnsi="Times New Roman" w:cs="Times New Roman"/>
                <w:b/>
                <w:i/>
                <w:iCs/>
                <w:sz w:val="20"/>
                <w:szCs w:val="20"/>
              </w:rPr>
              <w:t>ATP7B</w:t>
            </w:r>
            <w:r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arriers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: 73 (5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: 73 (5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0 (0.00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Weight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,238.94±434.44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250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2,500g: 6 (4.11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500-4,000g: 133 (91.1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,000g: 4 (2.74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3 (2.05%)</w:t>
            </w:r>
          </w:p>
          <w:p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stational age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n±SD: 38.86±1.67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am: 39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37 weeks: 9 (6.16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-42 weeks: 134 (91.78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42 weeks: 0 (0.00%)</w:t>
            </w:r>
          </w:p>
          <w:p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: 3 (2.05%)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I5MDJmYzBmYWU1MzAzOTE5MmYyMTczZTk0ZjY2YjkifQ=="/>
  </w:docVars>
  <w:rsids>
    <w:rsidRoot w:val="3F791AC6"/>
    <w:rsid w:val="00716C97"/>
    <w:rsid w:val="00811242"/>
    <w:rsid w:val="009E087F"/>
    <w:rsid w:val="00A72398"/>
    <w:rsid w:val="00D92772"/>
    <w:rsid w:val="00FC3892"/>
    <w:rsid w:val="0E7F7762"/>
    <w:rsid w:val="178D527B"/>
    <w:rsid w:val="3F791AC6"/>
    <w:rsid w:val="450C4BD8"/>
    <w:rsid w:val="4A7C5BCE"/>
    <w:rsid w:val="4AE430D1"/>
    <w:rsid w:val="5CC61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99"/>
    <w:pPr>
      <w:spacing w:beforeAutospacing="1" w:afterAutospacing="1"/>
      <w:jc w:val="left"/>
    </w:pPr>
    <w:rPr>
      <w:rFonts w:cs="Times New Roman"/>
      <w:kern w:val="0"/>
      <w:sz w:val="24"/>
      <w:szCs w:val="24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8</Pages>
  <Words>1148</Words>
  <Characters>7452</Characters>
  <Lines>62</Lines>
  <Paragraphs>17</Paragraphs>
  <TotalTime>14</TotalTime>
  <ScaleCrop>false</ScaleCrop>
  <LinksUpToDate>false</LinksUpToDate>
  <CharactersWithSpaces>8120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5T08:05:00Z</dcterms:created>
  <dc:creator>biosan</dc:creator>
  <cp:lastModifiedBy>biosan</cp:lastModifiedBy>
  <dcterms:modified xsi:type="dcterms:W3CDTF">2022-07-22T02:33:4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02C84E6FE87C41EA9B49E5556A9B42D1</vt:lpwstr>
  </property>
</Properties>
</file>